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E93" w:rsidRPr="009F04BA" w:rsidRDefault="005B5E93" w:rsidP="00B62DCA">
      <w:pPr>
        <w:jc w:val="both"/>
        <w:rPr>
          <w:rFonts w:ascii="Arial" w:hAnsi="Arial" w:cs="Arial"/>
        </w:rPr>
      </w:pPr>
      <w:r w:rsidRPr="009F04BA">
        <w:rPr>
          <w:rFonts w:ascii="Arial" w:hAnsi="Arial" w:cs="Arial"/>
        </w:rPr>
        <w:t>Table S</w:t>
      </w:r>
      <w:r w:rsidR="008760CA" w:rsidRPr="009F04BA">
        <w:rPr>
          <w:rFonts w:ascii="Arial" w:hAnsi="Arial" w:cs="Arial"/>
        </w:rPr>
        <w:t>3</w:t>
      </w:r>
      <w:r w:rsidRPr="009F04BA">
        <w:rPr>
          <w:rFonts w:ascii="Arial" w:hAnsi="Arial" w:cs="Arial"/>
        </w:rPr>
        <w:t xml:space="preserve">. </w:t>
      </w:r>
      <w:r w:rsidR="00E13F8E" w:rsidRPr="009F04BA">
        <w:rPr>
          <w:rFonts w:ascii="Arial" w:hAnsi="Arial" w:cs="Arial"/>
        </w:rPr>
        <w:t>Statistical ou</w:t>
      </w:r>
      <w:r w:rsidR="00B62DCA">
        <w:rPr>
          <w:rFonts w:ascii="Arial" w:hAnsi="Arial" w:cs="Arial"/>
        </w:rPr>
        <w:t>t</w:t>
      </w:r>
      <w:r w:rsidR="00E13F8E" w:rsidRPr="009F04BA">
        <w:rPr>
          <w:rFonts w:ascii="Arial" w:hAnsi="Arial" w:cs="Arial"/>
        </w:rPr>
        <w:t xml:space="preserve">put for NanoSIMS data. </w:t>
      </w:r>
      <w:r w:rsidRPr="009F04BA">
        <w:rPr>
          <w:rFonts w:ascii="Arial" w:hAnsi="Arial" w:cs="Arial"/>
        </w:rPr>
        <w:t>Statistical results of pairwise test</w:t>
      </w:r>
      <w:r w:rsidR="00D47997">
        <w:rPr>
          <w:rFonts w:ascii="Arial" w:hAnsi="Arial" w:cs="Arial"/>
        </w:rPr>
        <w:t>s</w:t>
      </w:r>
      <w:bookmarkStart w:id="0" w:name="_GoBack"/>
      <w:bookmarkEnd w:id="0"/>
      <w:r w:rsidRPr="009F04BA">
        <w:rPr>
          <w:rFonts w:ascii="Arial" w:hAnsi="Arial" w:cs="Arial"/>
        </w:rPr>
        <w:t xml:space="preserve"> </w:t>
      </w:r>
      <w:r w:rsidR="00582E93" w:rsidRPr="009F04BA">
        <w:rPr>
          <w:rFonts w:ascii="Arial" w:hAnsi="Arial" w:cs="Arial"/>
        </w:rPr>
        <w:t xml:space="preserve">(N = 3) </w:t>
      </w:r>
      <w:r w:rsidRPr="009F04BA">
        <w:rPr>
          <w:rFonts w:ascii="Arial" w:hAnsi="Arial" w:cs="Arial"/>
        </w:rPr>
        <w:t xml:space="preserve">for </w:t>
      </w:r>
      <w:r w:rsidR="00B06B9B" w:rsidRPr="009F04BA">
        <w:rPr>
          <w:rFonts w:ascii="Arial" w:hAnsi="Arial" w:cs="Arial"/>
        </w:rPr>
        <w:t xml:space="preserve">effects of elevated </w:t>
      </w:r>
      <w:r w:rsidRPr="009F04BA">
        <w:rPr>
          <w:rFonts w:ascii="Arial" w:hAnsi="Arial" w:cs="Arial"/>
        </w:rPr>
        <w:t xml:space="preserve">temperature </w:t>
      </w:r>
      <w:r w:rsidR="00B06B9B" w:rsidRPr="009F04BA">
        <w:rPr>
          <w:rFonts w:ascii="Arial" w:hAnsi="Arial" w:cs="Arial"/>
        </w:rPr>
        <w:t xml:space="preserve">under ambient pH in </w:t>
      </w:r>
      <w:r w:rsidRPr="009F04BA">
        <w:rPr>
          <w:rFonts w:ascii="Arial" w:hAnsi="Arial" w:cs="Arial"/>
        </w:rPr>
        <w:t>different regions of interest (ROIs)</w:t>
      </w:r>
      <w:r w:rsidR="00515D9C" w:rsidRPr="009F04BA">
        <w:rPr>
          <w:rFonts w:ascii="Arial" w:hAnsi="Arial" w:cs="Arial"/>
        </w:rPr>
        <w:t xml:space="preserve"> within oral layers of the </w:t>
      </w:r>
      <w:proofErr w:type="spellStart"/>
      <w:r w:rsidR="00515D9C" w:rsidRPr="009F04BA">
        <w:rPr>
          <w:rFonts w:ascii="Arial" w:hAnsi="Arial" w:cs="Arial"/>
        </w:rPr>
        <w:t>coenosarc</w:t>
      </w:r>
      <w:proofErr w:type="spellEnd"/>
      <w:r w:rsidR="00515D9C" w:rsidRPr="009F04BA">
        <w:rPr>
          <w:rFonts w:ascii="Arial" w:hAnsi="Arial" w:cs="Arial"/>
        </w:rPr>
        <w:t xml:space="preserve"> coral tissue</w:t>
      </w:r>
      <w:r w:rsidRPr="009F04BA">
        <w:rPr>
          <w:rFonts w:ascii="Arial" w:hAnsi="Arial" w:cs="Arial"/>
        </w:rPr>
        <w:t>.</w:t>
      </w:r>
      <w:r w:rsidR="0088472F" w:rsidRPr="009F04BA">
        <w:rPr>
          <w:rFonts w:ascii="Arial" w:hAnsi="Arial" w:cs="Arial"/>
        </w:rPr>
        <w:t xml:space="preserve"> ROI</w:t>
      </w:r>
      <w:r w:rsidR="00515D9C" w:rsidRPr="009F04BA">
        <w:rPr>
          <w:rFonts w:ascii="Arial" w:hAnsi="Arial" w:cs="Arial"/>
        </w:rPr>
        <w:t>s</w:t>
      </w:r>
      <w:r w:rsidR="0088472F" w:rsidRPr="009F04BA">
        <w:rPr>
          <w:rFonts w:ascii="Arial" w:hAnsi="Arial" w:cs="Arial"/>
        </w:rPr>
        <w:t xml:space="preserve"> with </w:t>
      </w:r>
      <w:r w:rsidR="00B06B9B" w:rsidRPr="009F04BA">
        <w:rPr>
          <w:rFonts w:ascii="Arial" w:hAnsi="Arial" w:cs="Arial"/>
        </w:rPr>
        <w:t xml:space="preserve">a </w:t>
      </w:r>
      <w:r w:rsidR="0088472F" w:rsidRPr="009F04BA">
        <w:rPr>
          <w:rFonts w:ascii="Arial" w:hAnsi="Arial" w:cs="Arial"/>
        </w:rPr>
        <w:t>consistent</w:t>
      </w:r>
      <w:r w:rsidR="00B06B9B" w:rsidRPr="009F04BA">
        <w:rPr>
          <w:rFonts w:ascii="Arial" w:hAnsi="Arial" w:cs="Arial"/>
        </w:rPr>
        <w:t xml:space="preserve"> temperature effect </w:t>
      </w:r>
      <w:r w:rsidR="0088472F" w:rsidRPr="009F04BA">
        <w:rPr>
          <w:rFonts w:ascii="Arial" w:hAnsi="Arial" w:cs="Arial"/>
        </w:rPr>
        <w:t>are highlighted (grey).</w:t>
      </w:r>
      <w:r w:rsidR="00B06B9B" w:rsidRPr="009F04BA">
        <w:rPr>
          <w:rFonts w:ascii="Arial" w:hAnsi="Arial" w:cs="Arial"/>
        </w:rPr>
        <w:t xml:space="preserve"> Asterisks indicate significance at p ≤ 0.05.</w:t>
      </w:r>
    </w:p>
    <w:tbl>
      <w:tblPr>
        <w:tblW w:w="89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22"/>
        <w:gridCol w:w="2012"/>
        <w:gridCol w:w="1772"/>
        <w:gridCol w:w="1772"/>
        <w:gridCol w:w="2234"/>
      </w:tblGrid>
      <w:tr w:rsidR="0088472F" w:rsidRPr="009F04BA" w:rsidTr="0088472F">
        <w:trPr>
          <w:trHeight w:val="304"/>
        </w:trPr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72F" w:rsidRPr="009F04BA" w:rsidRDefault="00D21EFE" w:rsidP="0088472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sotope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72F" w:rsidRPr="009F04BA" w:rsidRDefault="0088472F" w:rsidP="00515D9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OI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72F" w:rsidRPr="009F04BA" w:rsidRDefault="0088472F" w:rsidP="0088472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72F" w:rsidRPr="009F04BA" w:rsidRDefault="0088472F" w:rsidP="0088472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plicate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72F" w:rsidRPr="009F04BA" w:rsidRDefault="0088472F" w:rsidP="0088472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emperature x replicate</w:t>
            </w:r>
          </w:p>
        </w:tc>
      </w:tr>
      <w:tr w:rsidR="00E36A5A" w:rsidRPr="009F04BA" w:rsidTr="00BB027A">
        <w:trPr>
          <w:trHeight w:val="329"/>
        </w:trPr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A5A" w:rsidRPr="009F04BA" w:rsidRDefault="00E36A5A" w:rsidP="00D21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biont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30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22.16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,304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3.16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439*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,302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7.28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008*</w:t>
            </w:r>
          </w:p>
        </w:tc>
      </w:tr>
      <w:tr w:rsidR="00E36A5A" w:rsidRPr="009F04BA" w:rsidTr="00BB027A">
        <w:trPr>
          <w:trHeight w:val="329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2" w:type="dxa"/>
            <w:shd w:val="clear" w:color="auto" w:fill="F2F2F2" w:themeFill="background1" w:themeFillShade="F2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dermis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82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17.22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,81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16.53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2234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,79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9.44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002*</w:t>
            </w:r>
          </w:p>
        </w:tc>
      </w:tr>
      <w:tr w:rsidR="00E36A5A" w:rsidRPr="009F04BA" w:rsidTr="00BB027A">
        <w:trPr>
          <w:trHeight w:val="329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st lipid bodies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79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3.74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54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,278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11.50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,276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17.36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</w:tr>
      <w:tr w:rsidR="00E36A5A" w:rsidRPr="009F04BA" w:rsidTr="00BB027A">
        <w:trPr>
          <w:trHeight w:val="329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dermis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82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0.36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551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,81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17.95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,79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8.22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006*</w:t>
            </w:r>
          </w:p>
        </w:tc>
      </w:tr>
      <w:tr w:rsidR="00E36A5A" w:rsidRPr="009F04BA" w:rsidTr="00BB027A">
        <w:trPr>
          <w:trHeight w:val="329"/>
        </w:trPr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A5A" w:rsidRPr="009F04BA" w:rsidRDefault="00E36A5A" w:rsidP="00D21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biont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30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10.03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017*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,304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22.69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,302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37.57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</w:tr>
      <w:tr w:rsidR="00E36A5A" w:rsidRPr="009F04BA" w:rsidTr="00BB027A">
        <w:trPr>
          <w:trHeight w:val="329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2" w:type="dxa"/>
            <w:shd w:val="clear" w:color="auto" w:fill="F2F2F2" w:themeFill="background1" w:themeFillShade="F2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dermis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82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28.37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,81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11.95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2234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,79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27.17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</w:tr>
      <w:tr w:rsidR="00E36A5A" w:rsidRPr="009F04BA" w:rsidTr="00BB027A">
        <w:trPr>
          <w:trHeight w:val="329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2" w:type="dxa"/>
            <w:shd w:val="clear" w:color="auto" w:fill="F2F2F2" w:themeFill="background1" w:themeFillShade="F2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st lipid bodies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76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5.08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251*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,27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0.60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5502</w:t>
            </w:r>
          </w:p>
        </w:tc>
        <w:tc>
          <w:tcPr>
            <w:tcW w:w="2234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,273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2.07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1285</w:t>
            </w:r>
          </w:p>
        </w:tc>
      </w:tr>
      <w:tr w:rsidR="00E36A5A" w:rsidRPr="009F04BA" w:rsidTr="00BB027A">
        <w:trPr>
          <w:trHeight w:val="329"/>
        </w:trPr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2" w:type="dxa"/>
            <w:shd w:val="clear" w:color="auto" w:fill="F2F2F2" w:themeFill="background1" w:themeFillShade="F2"/>
            <w:noWrap/>
            <w:vAlign w:val="center"/>
            <w:hideMark/>
          </w:tcPr>
          <w:p w:rsidR="00E36A5A" w:rsidRPr="009F04BA" w:rsidRDefault="00E36A5A" w:rsidP="0088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dermis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,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82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30.77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&lt; 0.0001*</w:t>
            </w:r>
          </w:p>
        </w:tc>
        <w:tc>
          <w:tcPr>
            <w:tcW w:w="1772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,81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6.51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024*</w:t>
            </w:r>
          </w:p>
        </w:tc>
        <w:tc>
          <w:tcPr>
            <w:tcW w:w="2234" w:type="dxa"/>
            <w:shd w:val="clear" w:color="auto" w:fill="F2F2F2" w:themeFill="background1" w:themeFillShade="F2"/>
            <w:noWrap/>
            <w:vAlign w:val="bottom"/>
            <w:hideMark/>
          </w:tcPr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="00C47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,79</w:t>
            </w: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5.27,</w:t>
            </w:r>
          </w:p>
          <w:p w:rsidR="00E36A5A" w:rsidRPr="009F04BA" w:rsidRDefault="00E36A5A" w:rsidP="00E36A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F04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= 0.0071*</w:t>
            </w:r>
          </w:p>
        </w:tc>
      </w:tr>
    </w:tbl>
    <w:p w:rsidR="00FD484C" w:rsidRDefault="00FD484C"/>
    <w:sectPr w:rsidR="00FD48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4A8"/>
    <w:rsid w:val="00104E71"/>
    <w:rsid w:val="00307056"/>
    <w:rsid w:val="004F43B3"/>
    <w:rsid w:val="00515D9C"/>
    <w:rsid w:val="00582E93"/>
    <w:rsid w:val="005B5E93"/>
    <w:rsid w:val="008760CA"/>
    <w:rsid w:val="0088472F"/>
    <w:rsid w:val="009F04BA"/>
    <w:rsid w:val="00A83295"/>
    <w:rsid w:val="00AB74A8"/>
    <w:rsid w:val="00B06B9B"/>
    <w:rsid w:val="00B62DCA"/>
    <w:rsid w:val="00B63989"/>
    <w:rsid w:val="00C465C9"/>
    <w:rsid w:val="00C471B0"/>
    <w:rsid w:val="00D21EFE"/>
    <w:rsid w:val="00D47997"/>
    <w:rsid w:val="00E13F8E"/>
    <w:rsid w:val="00E36A5A"/>
    <w:rsid w:val="00FD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9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TK</cp:lastModifiedBy>
  <cp:revision>24</cp:revision>
  <dcterms:created xsi:type="dcterms:W3CDTF">2016-01-25T13:17:00Z</dcterms:created>
  <dcterms:modified xsi:type="dcterms:W3CDTF">2017-03-14T12:04:00Z</dcterms:modified>
</cp:coreProperties>
</file>